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2B04" w:rsidRPr="00420B5C" w:rsidRDefault="00262B04" w:rsidP="00262B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E7CBB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DE7CB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420B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20B5C" w:rsidRPr="00420B5C">
        <w:rPr>
          <w:rFonts w:ascii="Times New Roman" w:hAnsi="Times New Roman" w:cs="Times New Roman"/>
          <w:sz w:val="24"/>
          <w:szCs w:val="24"/>
          <w:lang w:val="en-US"/>
        </w:rPr>
        <w:t xml:space="preserve">Home-range estimates reported for </w:t>
      </w:r>
      <w:r w:rsidR="00420B5C">
        <w:rPr>
          <w:rFonts w:ascii="Times New Roman" w:hAnsi="Times New Roman" w:cs="Times New Roman"/>
          <w:sz w:val="24"/>
          <w:szCs w:val="24"/>
          <w:lang w:val="en-US"/>
        </w:rPr>
        <w:t>telemetry studies conducted on vultures and condors</w:t>
      </w:r>
      <w:r w:rsidR="00B21321">
        <w:rPr>
          <w:rFonts w:ascii="Times New Roman" w:hAnsi="Times New Roman" w:cs="Times New Roman"/>
          <w:sz w:val="24"/>
          <w:szCs w:val="24"/>
          <w:lang w:val="en-US"/>
        </w:rPr>
        <w:t xml:space="preserve"> between 1987 and 2017</w:t>
      </w:r>
      <w:r w:rsidR="00420B5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372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736"/>
        <w:gridCol w:w="896"/>
        <w:gridCol w:w="1016"/>
        <w:gridCol w:w="996"/>
        <w:gridCol w:w="1256"/>
        <w:gridCol w:w="1576"/>
        <w:gridCol w:w="1896"/>
      </w:tblGrid>
      <w:tr w:rsidR="004608F7" w:rsidRPr="004608F7" w:rsidTr="004608F7">
        <w:trPr>
          <w:trHeight w:val="150"/>
        </w:trPr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</w:tr>
      <w:tr w:rsidR="004608F7" w:rsidRPr="004608F7" w:rsidTr="004608F7">
        <w:trPr>
          <w:trHeight w:val="499"/>
        </w:trPr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pecies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ex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Ag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Estimator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ize (km2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Mean size (km2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Reference</w:t>
            </w: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67.061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77.0</w:t>
            </w:r>
          </w:p>
        </w:tc>
        <w:tc>
          <w:tcPr>
            <w:tcW w:w="1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rrete&amp;Donazar_2005</w:t>
            </w: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886.709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24.422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75.125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388.161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96.994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302.69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61.454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37.3618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45.063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62.604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77.0069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03.573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45.063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54.821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97.7144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44.136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82.1506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42.59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45.0705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3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820.2</w:t>
            </w:r>
          </w:p>
        </w:tc>
        <w:tc>
          <w:tcPr>
            <w:tcW w:w="1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staño etal_2015</w:t>
            </w: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3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4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44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06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265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828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209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23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298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736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82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354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2914.2</w:t>
            </w: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38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377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28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6395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242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7885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5936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8206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189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61104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7199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69.15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95.7</w:t>
            </w:r>
          </w:p>
        </w:tc>
        <w:tc>
          <w:tcPr>
            <w:tcW w:w="1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asilakis etal_2008</w:t>
            </w: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69.96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14.5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76.59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66.58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09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lastRenderedPageBreak/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11.6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34.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41.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64.99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370.38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370.8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742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908.6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485.42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97.0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88.6</w:t>
            </w: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39.8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71.5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19.5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93.5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323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26.1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12.8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27.8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71.3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03.1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56.4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97.5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54.1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835.8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52.68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07.7</w:t>
            </w: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23.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48.6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35.91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28.36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39.6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41.81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78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51.4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10.59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99.44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91.3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48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63.9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02.3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662.45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762.7</w:t>
            </w:r>
          </w:p>
        </w:tc>
        <w:tc>
          <w:tcPr>
            <w:tcW w:w="1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asilakis etal_2017</w:t>
            </w: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281.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37.5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91.26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491.36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520.82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947.9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96.64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46.32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170.03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925.99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57.46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60.23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524.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917.89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051.11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21.31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30.04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lastRenderedPageBreak/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56.8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15.5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56.5</w:t>
            </w:r>
          </w:p>
        </w:tc>
        <w:tc>
          <w:tcPr>
            <w:tcW w:w="1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Yamac_2012</w:t>
            </w: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47.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egypius monac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06.4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fulv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450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3820.4</w:t>
            </w:r>
          </w:p>
        </w:tc>
        <w:tc>
          <w:tcPr>
            <w:tcW w:w="1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arcía-Ripollés etal_2011</w:t>
            </w: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fulv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12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fulv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509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fulv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655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fulv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183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fulv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24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fulv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1142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fulv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725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fulv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17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557.5</w:t>
            </w: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fulv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97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fulv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796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fulv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08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fulv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396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fulv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359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fulv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755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fulv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6432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fulv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735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94.5</w:t>
            </w:r>
          </w:p>
        </w:tc>
        <w:tc>
          <w:tcPr>
            <w:tcW w:w="1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onsarrat etal_2013</w:t>
            </w: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fulv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54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fulv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06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71.7</w:t>
            </w:r>
          </w:p>
        </w:tc>
        <w:tc>
          <w:tcPr>
            <w:tcW w:w="1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Xirouchakis etal_2009</w:t>
            </w: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fulv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91.5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fulv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38.8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fulv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50.6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fulv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kd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94.8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79.9</w:t>
            </w: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fulv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kd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19.7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fulv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kd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27.1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fulv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kd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78.2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70444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1419.7</w:t>
            </w:r>
          </w:p>
        </w:tc>
        <w:tc>
          <w:tcPr>
            <w:tcW w:w="1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ane etal_2016</w:t>
            </w: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93788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27971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3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5599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04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7827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983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80431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1074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110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51735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9158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664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7728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82202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49835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0312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9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986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82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63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465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32504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774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2625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3251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lastRenderedPageBreak/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6401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86386.3</w:t>
            </w:r>
          </w:p>
        </w:tc>
        <w:tc>
          <w:tcPr>
            <w:tcW w:w="1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Phipps etal_2013b</w:t>
            </w: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6152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2092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533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58294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73946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92856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34588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67811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3589.0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23132.3</w:t>
            </w: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2385.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8847.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9254.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49687.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1311.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12715.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92719.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coprother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37684.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aetus barb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45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380.1</w:t>
            </w:r>
          </w:p>
        </w:tc>
        <w:tc>
          <w:tcPr>
            <w:tcW w:w="1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il etal_2014</w:t>
            </w: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aetus barb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78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aetus barb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55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aetus barb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544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aetus barb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929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aetus barb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178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aetus barb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993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aetus barb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9008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aetus barb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9691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aetus barb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796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669.6</w:t>
            </w: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aetus barb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973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aetus barb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665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aetus barb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128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aetus barb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209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aetus barb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603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aetus barb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717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aetus barb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1019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aetus barb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2916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aetus barb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813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511.0</w:t>
            </w:r>
          </w:p>
        </w:tc>
        <w:tc>
          <w:tcPr>
            <w:tcW w:w="1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rüger etal_2017</w:t>
            </w: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aetus barb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4209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aetus barb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644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466.3</w:t>
            </w: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aetus barb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5915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aetus barb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84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aetus barb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85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8500.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Urios etal_2015</w:t>
            </w: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aetus barb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0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06.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avashelishvili etal_2007</w:t>
            </w: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eophron percnopter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.395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.9</w:t>
            </w:r>
          </w:p>
        </w:tc>
        <w:tc>
          <w:tcPr>
            <w:tcW w:w="1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Pfeiffer etal_2015</w:t>
            </w: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eophron percnopter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.396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eophron percnopter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.808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eophron percnopter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7.94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eophron percnopter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0.2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5.1</w:t>
            </w: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eophron percnopter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7.9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eophron percnopter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4.9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eophron percnopter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7.3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eophron percnopter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596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0742.3</w:t>
            </w:r>
          </w:p>
        </w:tc>
        <w:tc>
          <w:tcPr>
            <w:tcW w:w="1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arcía-Ripollés etal_2010</w:t>
            </w: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eophron percnopter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6016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eophron percnopter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6615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african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4492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97506.2</w:t>
            </w:r>
          </w:p>
        </w:tc>
        <w:tc>
          <w:tcPr>
            <w:tcW w:w="1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Phipps etal_2013a</w:t>
            </w: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african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44568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lastRenderedPageBreak/>
              <w:t>Gyps african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55301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african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32451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african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3952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african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88705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african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7132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34923.0</w:t>
            </w: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african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5861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african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45854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african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42413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african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65483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african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82795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bengalensi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825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4154.6</w:t>
            </w:r>
          </w:p>
        </w:tc>
        <w:tc>
          <w:tcPr>
            <w:tcW w:w="1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ilbert etal_2007</w:t>
            </w: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bengalensi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625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bengalensi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069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bengalensi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0324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yps bengalensi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893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Torgos trachelioto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83380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83470.0</w:t>
            </w:r>
          </w:p>
        </w:tc>
        <w:tc>
          <w:tcPr>
            <w:tcW w:w="1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Shobrak etal_2015</w:t>
            </w: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Torgos trachelioto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8356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3.0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47.6</w:t>
            </w:r>
          </w:p>
        </w:tc>
        <w:tc>
          <w:tcPr>
            <w:tcW w:w="1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Hedlig etal_2013</w:t>
            </w: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43.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86.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71.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69.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98.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31.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14.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3.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7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814.4</w:t>
            </w: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4243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895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915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46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4698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6731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81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4</w:t>
            </w:r>
          </w:p>
        </w:tc>
        <w:tc>
          <w:tcPr>
            <w:tcW w:w="1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53.0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71.0</w:t>
            </w:r>
          </w:p>
        </w:tc>
        <w:tc>
          <w:tcPr>
            <w:tcW w:w="1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Houston etal_2011</w:t>
            </w: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02.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61.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16.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7.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7.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992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48.3</w:t>
            </w: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91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16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6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9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5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47.6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426.5</w:t>
            </w:r>
          </w:p>
        </w:tc>
        <w:tc>
          <w:tcPr>
            <w:tcW w:w="1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Dodge etal_2014</w:t>
            </w: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73.6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51.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.8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8.3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.6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.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.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30.5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5.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lastRenderedPageBreak/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7.9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8.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3.5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.5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0.5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0.6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.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8.5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0.4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8.6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.9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3.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3.1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3.2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3.3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83.4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3.9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.9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39.4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80.2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86.6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81.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21.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69.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70.1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26.9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32.3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71.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92.8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311.4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20.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801.1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4199.2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8027.1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8482.5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0555.1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7998.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86.1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71.2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67.0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3.5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2.6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1.4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6.1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90.2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38.6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17.1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61.5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74.8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37.4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92.1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20.5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64.5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930.1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54.1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714.8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23.8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lastRenderedPageBreak/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7.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402.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488.1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185.5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579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0273.5</w:t>
            </w:r>
          </w:p>
        </w:tc>
        <w:tc>
          <w:tcPr>
            <w:tcW w:w="1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De Vault etal_2004</w:t>
            </w: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mat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365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308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atarthes a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209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oragyps atr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788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oragyps atr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1418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oragyps atr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7128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oragyps atr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11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oragyps atr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8699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oragyps atr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0236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Coragyps atr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8161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ultur gryp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580.5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283.9</w:t>
            </w:r>
          </w:p>
        </w:tc>
        <w:tc>
          <w:tcPr>
            <w:tcW w:w="1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Lambertucci etal_2014</w:t>
            </w: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ultur gryp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736.6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ultur gryp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944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ultur gryp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3468.5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ultur gryp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670.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ultur gryp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709.3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ultur gryp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663.8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ultur gryp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1378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ultur gryp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672.2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ultur gryp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865.2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ultur gryp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240.3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ultur gryp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3254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ultur gryp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5978.1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ultur gryp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191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ultur gryp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5166.9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ultur gryp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7874.2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ultur gryp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511.2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ultur gryp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9301.3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ultur gryp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7231.8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ultur gryp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de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239.7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ultur gryp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4169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0396.5</w:t>
            </w:r>
          </w:p>
        </w:tc>
        <w:tc>
          <w:tcPr>
            <w:tcW w:w="1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Pavez 2015</w:t>
            </w: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ultur gryph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6624</w:t>
            </w: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608F7" w:rsidRPr="004608F7" w:rsidTr="004608F7">
        <w:trPr>
          <w:trHeight w:val="240"/>
        </w:trPr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ultur gryphus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al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adult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mcp1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4311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43117.0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4608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De Martino etal_2011</w:t>
            </w:r>
          </w:p>
        </w:tc>
      </w:tr>
      <w:tr w:rsidR="004608F7" w:rsidRPr="004608F7" w:rsidTr="004608F7">
        <w:trPr>
          <w:trHeight w:val="7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8F7" w:rsidRPr="004608F7" w:rsidRDefault="004608F7" w:rsidP="00460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8F7" w:rsidRPr="004608F7" w:rsidRDefault="004608F7" w:rsidP="00460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</w:tbl>
    <w:p w:rsidR="00DD4351" w:rsidRDefault="00DD4351"/>
    <w:sectPr w:rsidR="00DD4351" w:rsidSect="00BA66FB">
      <w:headerReference w:type="default" r:id="rId7"/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4342C" w:rsidRDefault="0004342C" w:rsidP="00420B5C">
      <w:pPr>
        <w:spacing w:after="0" w:line="240" w:lineRule="auto"/>
      </w:pPr>
      <w:r>
        <w:separator/>
      </w:r>
    </w:p>
  </w:endnote>
  <w:endnote w:type="continuationSeparator" w:id="1">
    <w:p w:rsidR="0004342C" w:rsidRDefault="0004342C" w:rsidP="00420B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4342C" w:rsidRDefault="0004342C" w:rsidP="00420B5C">
      <w:pPr>
        <w:spacing w:after="0" w:line="240" w:lineRule="auto"/>
      </w:pPr>
      <w:r>
        <w:separator/>
      </w:r>
    </w:p>
  </w:footnote>
  <w:footnote w:type="continuationSeparator" w:id="1">
    <w:p w:rsidR="0004342C" w:rsidRDefault="0004342C" w:rsidP="00420B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0B5C" w:rsidRDefault="00420B5C" w:rsidP="00420B5C">
    <w:pPr>
      <w:spacing w:after="0" w:line="480" w:lineRule="auto"/>
      <w:ind w:left="-851" w:right="-568"/>
      <w:contextualSpacing/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b/>
        <w:sz w:val="24"/>
        <w:szCs w:val="24"/>
      </w:rPr>
      <w:t>Alarcón and Lambertucci.</w:t>
    </w:r>
    <w:r w:rsidRPr="00757D68">
      <w:rPr>
        <w:rFonts w:ascii="Times New Roman" w:hAnsi="Times New Roman" w:cs="Times New Roman"/>
        <w:sz w:val="24"/>
        <w:szCs w:val="24"/>
      </w:rPr>
      <w:t xml:space="preserve"> </w:t>
    </w:r>
    <w:r w:rsidRPr="00757D68">
      <w:rPr>
        <w:rFonts w:ascii="Times New Roman" w:hAnsi="Times New Roman" w:cs="Times New Roman"/>
        <w:sz w:val="24"/>
        <w:szCs w:val="24"/>
        <w:lang w:val="en-US"/>
      </w:rPr>
      <w:t>A three-decade review of telemetry studies on vultures and condors</w:t>
    </w:r>
  </w:p>
  <w:p w:rsidR="00420B5C" w:rsidRDefault="00420B5C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794E8D"/>
    <w:multiLevelType w:val="multilevel"/>
    <w:tmpl w:val="9FD65CB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164166BC"/>
    <w:multiLevelType w:val="multilevel"/>
    <w:tmpl w:val="F5F6A05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2">
    <w:nsid w:val="1EC06C70"/>
    <w:multiLevelType w:val="hybridMultilevel"/>
    <w:tmpl w:val="2F2C0CB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E6264D"/>
    <w:multiLevelType w:val="multilevel"/>
    <w:tmpl w:val="8FD8D5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2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32E1222E"/>
    <w:multiLevelType w:val="hybridMultilevel"/>
    <w:tmpl w:val="E21CF250"/>
    <w:lvl w:ilvl="0" w:tplc="26306F3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320E2B"/>
    <w:multiLevelType w:val="hybridMultilevel"/>
    <w:tmpl w:val="85F8F7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8170844"/>
    <w:multiLevelType w:val="multilevel"/>
    <w:tmpl w:val="A0B48C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>
    <w:nsid w:val="5EA23875"/>
    <w:multiLevelType w:val="multilevel"/>
    <w:tmpl w:val="2040BF1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8">
    <w:nsid w:val="6A981BF8"/>
    <w:multiLevelType w:val="multilevel"/>
    <w:tmpl w:val="85A4747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9">
    <w:nsid w:val="6C542476"/>
    <w:multiLevelType w:val="hybridMultilevel"/>
    <w:tmpl w:val="339C3DC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"/>
  </w:num>
  <w:num w:numId="3">
    <w:abstractNumId w:val="2"/>
  </w:num>
  <w:num w:numId="4">
    <w:abstractNumId w:val="7"/>
  </w:num>
  <w:num w:numId="5">
    <w:abstractNumId w:val="6"/>
  </w:num>
  <w:num w:numId="6">
    <w:abstractNumId w:val="1"/>
  </w:num>
  <w:num w:numId="7">
    <w:abstractNumId w:val="0"/>
  </w:num>
  <w:num w:numId="8">
    <w:abstractNumId w:val="8"/>
  </w:num>
  <w:num w:numId="9">
    <w:abstractNumId w:val="4"/>
  </w:num>
  <w:num w:numId="1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62B04"/>
    <w:rsid w:val="0004342C"/>
    <w:rsid w:val="000B11AA"/>
    <w:rsid w:val="001A0BA1"/>
    <w:rsid w:val="00262B04"/>
    <w:rsid w:val="00420B5C"/>
    <w:rsid w:val="004608F7"/>
    <w:rsid w:val="005E0450"/>
    <w:rsid w:val="007F16AF"/>
    <w:rsid w:val="00855539"/>
    <w:rsid w:val="00AF2848"/>
    <w:rsid w:val="00B21321"/>
    <w:rsid w:val="00B63871"/>
    <w:rsid w:val="00B663CD"/>
    <w:rsid w:val="00DD4351"/>
    <w:rsid w:val="00F704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B04"/>
    <w:rPr>
      <w:rFonts w:eastAsiaTheme="minorEastAsia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262B04"/>
  </w:style>
  <w:style w:type="character" w:styleId="nfasis">
    <w:name w:val="Emphasis"/>
    <w:basedOn w:val="Fuentedeprrafopredeter"/>
    <w:uiPriority w:val="20"/>
    <w:qFormat/>
    <w:rsid w:val="00262B04"/>
    <w:rPr>
      <w:i/>
      <w:iCs/>
    </w:rPr>
  </w:style>
  <w:style w:type="paragraph" w:styleId="Prrafodelista">
    <w:name w:val="List Paragraph"/>
    <w:basedOn w:val="Normal"/>
    <w:uiPriority w:val="34"/>
    <w:qFormat/>
    <w:rsid w:val="00262B04"/>
    <w:pPr>
      <w:ind w:left="720"/>
      <w:contextualSpacing/>
    </w:pPr>
  </w:style>
  <w:style w:type="character" w:customStyle="1" w:styleId="a">
    <w:name w:val="a"/>
    <w:basedOn w:val="Fuentedeprrafopredeter"/>
    <w:rsid w:val="00262B04"/>
  </w:style>
  <w:style w:type="paragraph" w:styleId="Bibliografa">
    <w:name w:val="Bibliography"/>
    <w:basedOn w:val="Normal"/>
    <w:next w:val="Normal"/>
    <w:uiPriority w:val="37"/>
    <w:unhideWhenUsed/>
    <w:rsid w:val="00262B04"/>
    <w:pPr>
      <w:spacing w:after="240" w:line="240" w:lineRule="auto"/>
      <w:ind w:left="720" w:hanging="720"/>
    </w:pPr>
  </w:style>
  <w:style w:type="character" w:styleId="Nmerodelnea">
    <w:name w:val="line number"/>
    <w:basedOn w:val="Fuentedeprrafopredeter"/>
    <w:uiPriority w:val="99"/>
    <w:semiHidden/>
    <w:unhideWhenUsed/>
    <w:rsid w:val="00262B04"/>
  </w:style>
  <w:style w:type="character" w:styleId="Hipervnculo">
    <w:name w:val="Hyperlink"/>
    <w:basedOn w:val="Fuentedeprrafopredeter"/>
    <w:uiPriority w:val="99"/>
    <w:unhideWhenUsed/>
    <w:rsid w:val="00262B04"/>
    <w:rPr>
      <w:color w:val="0000FF"/>
      <w:u w:val="single"/>
    </w:rPr>
  </w:style>
  <w:style w:type="paragraph" w:styleId="Revisin">
    <w:name w:val="Revision"/>
    <w:hidden/>
    <w:uiPriority w:val="99"/>
    <w:semiHidden/>
    <w:rsid w:val="00262B04"/>
    <w:pPr>
      <w:spacing w:after="0" w:line="240" w:lineRule="auto"/>
    </w:pPr>
    <w:rPr>
      <w:rFonts w:eastAsiaTheme="minorEastAsia"/>
      <w:lang w:val="en-US"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62B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62B04"/>
    <w:rPr>
      <w:rFonts w:ascii="Tahoma" w:eastAsiaTheme="minorEastAsia" w:hAnsi="Tahoma" w:cs="Tahoma"/>
      <w:sz w:val="16"/>
      <w:szCs w:val="16"/>
      <w:lang w:val="en-GB" w:eastAsia="en-GB"/>
    </w:rPr>
  </w:style>
  <w:style w:type="paragraph" w:styleId="Encabezado">
    <w:name w:val="header"/>
    <w:basedOn w:val="Normal"/>
    <w:link w:val="EncabezadoCar"/>
    <w:uiPriority w:val="99"/>
    <w:semiHidden/>
    <w:unhideWhenUsed/>
    <w:rsid w:val="00262B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262B04"/>
    <w:rPr>
      <w:rFonts w:eastAsiaTheme="minorEastAsia"/>
      <w:lang w:val="en-GB" w:eastAsia="en-GB"/>
    </w:rPr>
  </w:style>
  <w:style w:type="paragraph" w:styleId="Piedepgina">
    <w:name w:val="footer"/>
    <w:basedOn w:val="Normal"/>
    <w:link w:val="PiedepginaCar"/>
    <w:uiPriority w:val="99"/>
    <w:unhideWhenUsed/>
    <w:rsid w:val="00262B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62B04"/>
    <w:rPr>
      <w:rFonts w:eastAsiaTheme="minorEastAsia"/>
      <w:lang w:val="en-GB"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262B0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62B0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62B04"/>
    <w:rPr>
      <w:rFonts w:eastAsiaTheme="minorEastAsia"/>
      <w:sz w:val="20"/>
      <w:szCs w:val="20"/>
      <w:lang w:val="en-GB" w:eastAsia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62B0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62B04"/>
    <w:rPr>
      <w:b/>
      <w:bCs/>
    </w:rPr>
  </w:style>
  <w:style w:type="paragraph" w:customStyle="1" w:styleId="Default">
    <w:name w:val="Default"/>
    <w:rsid w:val="00262B04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en-GB"/>
    </w:rPr>
  </w:style>
  <w:style w:type="character" w:styleId="Hipervnculovisitado">
    <w:name w:val="FollowedHyperlink"/>
    <w:basedOn w:val="Fuentedeprrafopredeter"/>
    <w:uiPriority w:val="99"/>
    <w:semiHidden/>
    <w:unhideWhenUsed/>
    <w:rsid w:val="00262B04"/>
    <w:rPr>
      <w:color w:val="800080"/>
      <w:u w:val="single"/>
    </w:rPr>
  </w:style>
  <w:style w:type="paragraph" w:customStyle="1" w:styleId="xl65">
    <w:name w:val="xl65"/>
    <w:basedOn w:val="Normal"/>
    <w:rsid w:val="00262B0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6">
    <w:name w:val="xl66"/>
    <w:basedOn w:val="Normal"/>
    <w:rsid w:val="00262B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7">
    <w:name w:val="xl67"/>
    <w:basedOn w:val="Normal"/>
    <w:rsid w:val="00262B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68">
    <w:name w:val="xl68"/>
    <w:basedOn w:val="Normal"/>
    <w:rsid w:val="00262B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69">
    <w:name w:val="xl69"/>
    <w:basedOn w:val="Normal"/>
    <w:rsid w:val="00262B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70">
    <w:name w:val="xl70"/>
    <w:basedOn w:val="Normal"/>
    <w:rsid w:val="00262B0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1">
    <w:name w:val="xl71"/>
    <w:basedOn w:val="Normal"/>
    <w:rsid w:val="00262B04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72">
    <w:name w:val="xl72"/>
    <w:basedOn w:val="Normal"/>
    <w:rsid w:val="00262B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73">
    <w:name w:val="xl73"/>
    <w:basedOn w:val="Normal"/>
    <w:rsid w:val="00262B04"/>
    <w:pP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74">
    <w:name w:val="xl74"/>
    <w:basedOn w:val="Normal"/>
    <w:rsid w:val="00262B04"/>
    <w:pP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75">
    <w:name w:val="xl75"/>
    <w:basedOn w:val="Normal"/>
    <w:rsid w:val="00262B04"/>
    <w:pPr>
      <w:shd w:val="clear" w:color="000000" w:fill="D8D8D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76">
    <w:name w:val="xl76"/>
    <w:basedOn w:val="Normal"/>
    <w:rsid w:val="00262B04"/>
    <w:pP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77">
    <w:name w:val="xl77"/>
    <w:basedOn w:val="Normal"/>
    <w:rsid w:val="00262B04"/>
    <w:pPr>
      <w:pBdr>
        <w:bottom w:val="single" w:sz="8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78">
    <w:name w:val="xl78"/>
    <w:basedOn w:val="Normal"/>
    <w:rsid w:val="00262B04"/>
    <w:pPr>
      <w:pBdr>
        <w:bottom w:val="single" w:sz="8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79">
    <w:name w:val="xl79"/>
    <w:basedOn w:val="Normal"/>
    <w:rsid w:val="00262B04"/>
    <w:pPr>
      <w:pBdr>
        <w:bottom w:val="single" w:sz="8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80">
    <w:name w:val="xl80"/>
    <w:basedOn w:val="Normal"/>
    <w:rsid w:val="00262B04"/>
    <w:pPr>
      <w:shd w:val="clear" w:color="000000" w:fill="D8D8D8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81">
    <w:name w:val="xl81"/>
    <w:basedOn w:val="Normal"/>
    <w:rsid w:val="00262B04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customStyle="1" w:styleId="xl82">
    <w:name w:val="xl82"/>
    <w:basedOn w:val="Normal"/>
    <w:rsid w:val="00262B04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customStyle="1" w:styleId="xl83">
    <w:name w:val="xl83"/>
    <w:basedOn w:val="Normal"/>
    <w:rsid w:val="007F16A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84">
    <w:name w:val="xl84"/>
    <w:basedOn w:val="Normal"/>
    <w:rsid w:val="007F16A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85">
    <w:name w:val="xl85"/>
    <w:basedOn w:val="Normal"/>
    <w:rsid w:val="007F16AF"/>
    <w:pP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86">
    <w:name w:val="xl86"/>
    <w:basedOn w:val="Normal"/>
    <w:rsid w:val="007F16AF"/>
    <w:pPr>
      <w:pBdr>
        <w:bottom w:val="single" w:sz="8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63">
    <w:name w:val="xl63"/>
    <w:basedOn w:val="Normal"/>
    <w:rsid w:val="004608F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4">
    <w:name w:val="xl64"/>
    <w:basedOn w:val="Normal"/>
    <w:rsid w:val="004608F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87">
    <w:name w:val="xl87"/>
    <w:basedOn w:val="Normal"/>
    <w:rsid w:val="004608F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88">
    <w:name w:val="xl88"/>
    <w:basedOn w:val="Normal"/>
    <w:rsid w:val="004608F7"/>
    <w:pPr>
      <w:pBdr>
        <w:top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89">
    <w:name w:val="xl89"/>
    <w:basedOn w:val="Normal"/>
    <w:rsid w:val="004608F7"/>
    <w:pPr>
      <w:pBdr>
        <w:top w:val="single" w:sz="4" w:space="0" w:color="auto"/>
        <w:bottom w:val="single" w:sz="8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90">
    <w:name w:val="xl90"/>
    <w:basedOn w:val="Normal"/>
    <w:rsid w:val="004608F7"/>
    <w:pPr>
      <w:pBdr>
        <w:bottom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91">
    <w:name w:val="xl91"/>
    <w:basedOn w:val="Normal"/>
    <w:rsid w:val="004608F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037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2537</Words>
  <Characters>13957</Characters>
  <Application>Microsoft Office Word</Application>
  <DocSecurity>0</DocSecurity>
  <Lines>116</Lines>
  <Paragraphs>32</Paragraphs>
  <ScaleCrop>false</ScaleCrop>
  <Company/>
  <LinksUpToDate>false</LinksUpToDate>
  <CharactersWithSpaces>16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</dc:creator>
  <cp:keywords/>
  <dc:description/>
  <cp:lastModifiedBy>Pablo</cp:lastModifiedBy>
  <cp:revision>5</cp:revision>
  <dcterms:created xsi:type="dcterms:W3CDTF">2018-01-23T01:41:00Z</dcterms:created>
  <dcterms:modified xsi:type="dcterms:W3CDTF">2018-06-27T23:07:00Z</dcterms:modified>
</cp:coreProperties>
</file>